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8BD70" w14:textId="638DB028" w:rsidR="005773AC" w:rsidRPr="00997AEA" w:rsidRDefault="001E034A" w:rsidP="005773A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97AE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Tables</w:t>
      </w:r>
    </w:p>
    <w:p w14:paraId="120AF1F2" w14:textId="77777777" w:rsidR="00A25E9B" w:rsidRDefault="00A25E9B" w:rsidP="005773AC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pPr w:leftFromText="180" w:rightFromText="180" w:vertAnchor="page" w:horzAnchor="margin" w:tblpY="2509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410"/>
        <w:gridCol w:w="2410"/>
        <w:gridCol w:w="1417"/>
      </w:tblGrid>
      <w:tr w:rsidR="00A25E9B" w:rsidRPr="000D307F" w14:paraId="003CF8DE" w14:textId="77777777" w:rsidTr="00A25E9B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E3A5408" w14:textId="77777777" w:rsidR="00A25E9B" w:rsidRPr="00A25E9B" w:rsidRDefault="00A25E9B" w:rsidP="00A25E9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08966266"/>
            <w:r w:rsidRPr="00A25E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EB6856E" w14:textId="77777777" w:rsidR="00A25E9B" w:rsidRPr="00A25E9B" w:rsidRDefault="00A25E9B" w:rsidP="00A25E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5E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AS patient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B29B495" w14:textId="77777777" w:rsidR="00A25E9B" w:rsidRPr="00A25E9B" w:rsidRDefault="00A25E9B" w:rsidP="00A25E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5E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OSAS don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A01C05A" w14:textId="77777777" w:rsidR="00A25E9B" w:rsidRPr="00A25E9B" w:rsidRDefault="00A25E9B" w:rsidP="00A25E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5E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A25E9B" w:rsidRPr="000D307F" w14:paraId="433459F8" w14:textId="77777777" w:rsidTr="00A25E9B">
        <w:tc>
          <w:tcPr>
            <w:tcW w:w="2835" w:type="dxa"/>
            <w:tcBorders>
              <w:top w:val="single" w:sz="4" w:space="0" w:color="auto"/>
            </w:tcBorders>
          </w:tcPr>
          <w:p w14:paraId="3E240AA8" w14:textId="77777777" w:rsidR="00A25E9B" w:rsidRPr="000D307F" w:rsidRDefault="00A25E9B" w:rsidP="00A25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Number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7B996BE" w14:textId="77777777" w:rsidR="00A25E9B" w:rsidRPr="000D307F" w:rsidRDefault="00A25E9B" w:rsidP="00A25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5D8B25D" w14:textId="77777777" w:rsidR="00A25E9B" w:rsidRPr="000D307F" w:rsidRDefault="00A25E9B" w:rsidP="00A25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53F9498" w14:textId="77777777" w:rsidR="00A25E9B" w:rsidRPr="000D307F" w:rsidRDefault="00A25E9B" w:rsidP="00A25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A25E9B" w:rsidRPr="000D307F" w14:paraId="3327D9BD" w14:textId="77777777" w:rsidTr="00A25E9B">
        <w:tc>
          <w:tcPr>
            <w:tcW w:w="2835" w:type="dxa"/>
          </w:tcPr>
          <w:p w14:paraId="4A6C5543" w14:textId="77777777" w:rsidR="00A25E9B" w:rsidRPr="000D307F" w:rsidRDefault="00A25E9B" w:rsidP="00A25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Age, year</w:t>
            </w:r>
          </w:p>
        </w:tc>
        <w:tc>
          <w:tcPr>
            <w:tcW w:w="2410" w:type="dxa"/>
          </w:tcPr>
          <w:p w14:paraId="390FC0D5" w14:textId="77777777" w:rsidR="00A25E9B" w:rsidRPr="000D307F" w:rsidRDefault="00A25E9B" w:rsidP="00A25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8</w:t>
            </w: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1" w:name="OLE_LINK17"/>
            <w:bookmarkStart w:id="2" w:name="OLE_LINK18"/>
            <w:r w:rsidRPr="000D307F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bookmarkEnd w:id="1"/>
            <w:bookmarkEnd w:id="2"/>
            <w:r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2410" w:type="dxa"/>
          </w:tcPr>
          <w:p w14:paraId="2C658EE3" w14:textId="77777777" w:rsidR="00A25E9B" w:rsidRPr="000D307F" w:rsidRDefault="00A25E9B" w:rsidP="00A25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4</w:t>
            </w: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1417" w:type="dxa"/>
          </w:tcPr>
          <w:p w14:paraId="4F275655" w14:textId="77777777" w:rsidR="00A25E9B" w:rsidRPr="000D307F" w:rsidRDefault="00A25E9B" w:rsidP="00A25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A25E9B" w:rsidRPr="000D307F" w14:paraId="39468615" w14:textId="77777777" w:rsidTr="00A25E9B">
        <w:tc>
          <w:tcPr>
            <w:tcW w:w="2835" w:type="dxa"/>
          </w:tcPr>
          <w:p w14:paraId="1AD8FFDA" w14:textId="77777777" w:rsidR="00A25E9B" w:rsidRPr="000D307F" w:rsidRDefault="00A25E9B" w:rsidP="00A25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Sexuality</w:t>
            </w:r>
          </w:p>
        </w:tc>
        <w:tc>
          <w:tcPr>
            <w:tcW w:w="2410" w:type="dxa"/>
          </w:tcPr>
          <w:p w14:paraId="11DC2005" w14:textId="77777777" w:rsidR="00A25E9B" w:rsidRPr="000D307F" w:rsidRDefault="00A25E9B" w:rsidP="00A25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e: 3, </w:t>
            </w: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410" w:type="dxa"/>
          </w:tcPr>
          <w:p w14:paraId="44C520C7" w14:textId="77777777" w:rsidR="00A25E9B" w:rsidRPr="000D307F" w:rsidRDefault="00A25E9B" w:rsidP="00A25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e: 3, </w:t>
            </w: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417" w:type="dxa"/>
          </w:tcPr>
          <w:p w14:paraId="59875EA3" w14:textId="77777777" w:rsidR="00A25E9B" w:rsidRPr="000D307F" w:rsidRDefault="00A25E9B" w:rsidP="00A25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A25E9B" w:rsidRPr="000D307F" w14:paraId="3E947DB8" w14:textId="77777777" w:rsidTr="00A25E9B">
        <w:tc>
          <w:tcPr>
            <w:tcW w:w="2835" w:type="dxa"/>
          </w:tcPr>
          <w:p w14:paraId="61929890" w14:textId="77777777" w:rsidR="00A25E9B" w:rsidRPr="000D307F" w:rsidRDefault="00A25E9B" w:rsidP="00A25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 (b</w:t>
            </w:r>
            <w:r w:rsidRPr="00F23BE7">
              <w:rPr>
                <w:rFonts w:ascii="Times New Roman" w:hAnsi="Times New Roman" w:cs="Times New Roman"/>
                <w:sz w:val="24"/>
                <w:szCs w:val="24"/>
              </w:rPr>
              <w:t xml:space="preserve">od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23BE7">
              <w:rPr>
                <w:rFonts w:ascii="Times New Roman" w:hAnsi="Times New Roman" w:cs="Times New Roman"/>
                <w:sz w:val="24"/>
                <w:szCs w:val="24"/>
              </w:rPr>
              <w:t>a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 w:rsidRPr="00F23BE7">
              <w:rPr>
                <w:rFonts w:ascii="Times New Roman" w:hAnsi="Times New Roman" w:cs="Times New Roman"/>
                <w:sz w:val="24"/>
                <w:szCs w:val="24"/>
              </w:rPr>
              <w:t>nd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14:paraId="4FF3AA59" w14:textId="77777777" w:rsidR="00A25E9B" w:rsidRPr="000D307F" w:rsidRDefault="00A25E9B" w:rsidP="00A25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2</w:t>
            </w: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3" w:name="OLE_LINK20"/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End w:id="3"/>
            <w:r w:rsidRPr="000D30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2410" w:type="dxa"/>
          </w:tcPr>
          <w:p w14:paraId="51DAF099" w14:textId="77777777" w:rsidR="00A25E9B" w:rsidRPr="000D307F" w:rsidRDefault="00A25E9B" w:rsidP="00A25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2</w:t>
            </w: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417" w:type="dxa"/>
          </w:tcPr>
          <w:p w14:paraId="574CF65F" w14:textId="77777777" w:rsidR="00A25E9B" w:rsidRPr="000D307F" w:rsidRDefault="00A25E9B" w:rsidP="00A25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A25E9B" w:rsidRPr="000D307F" w14:paraId="1B5B4F81" w14:textId="77777777" w:rsidTr="00A25E9B">
        <w:tc>
          <w:tcPr>
            <w:tcW w:w="2835" w:type="dxa"/>
          </w:tcPr>
          <w:p w14:paraId="61A7C233" w14:textId="77777777" w:rsidR="00A25E9B" w:rsidRPr="000D307F" w:rsidRDefault="00A25E9B" w:rsidP="00A25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HI (times/hour)</w:t>
            </w:r>
          </w:p>
        </w:tc>
        <w:tc>
          <w:tcPr>
            <w:tcW w:w="2410" w:type="dxa"/>
          </w:tcPr>
          <w:p w14:paraId="7BD20DDE" w14:textId="77777777" w:rsidR="00A25E9B" w:rsidRPr="000D307F" w:rsidRDefault="00A25E9B" w:rsidP="00A25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 xml:space="preserve"> ±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410" w:type="dxa"/>
          </w:tcPr>
          <w:p w14:paraId="446AFAB4" w14:textId="77777777" w:rsidR="00A25E9B" w:rsidRPr="000D307F" w:rsidRDefault="00A25E9B" w:rsidP="00A25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14:paraId="5720AB5F" w14:textId="77777777" w:rsidR="00A25E9B" w:rsidRPr="000D307F" w:rsidRDefault="00A25E9B" w:rsidP="00A25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19"/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  <w:bookmarkEnd w:id="4"/>
          </w:p>
        </w:tc>
      </w:tr>
      <w:tr w:rsidR="00A25E9B" w:rsidRPr="000D307F" w14:paraId="7C8FA7AB" w14:textId="77777777" w:rsidTr="00A25E9B">
        <w:tc>
          <w:tcPr>
            <w:tcW w:w="2835" w:type="dxa"/>
          </w:tcPr>
          <w:p w14:paraId="1905C23C" w14:textId="77777777" w:rsidR="00A25E9B" w:rsidRPr="000D307F" w:rsidRDefault="00A25E9B" w:rsidP="00A25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 FFA (umol/L)</w:t>
            </w:r>
          </w:p>
        </w:tc>
        <w:tc>
          <w:tcPr>
            <w:tcW w:w="2410" w:type="dxa"/>
          </w:tcPr>
          <w:p w14:paraId="0CF93E62" w14:textId="77777777" w:rsidR="00A25E9B" w:rsidRPr="000D307F" w:rsidRDefault="00A25E9B" w:rsidP="00A25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6.3</w:t>
            </w: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5" w:name="OLE_LINK21"/>
            <w:r w:rsidRPr="000D307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End w:id="5"/>
            <w:r w:rsidRPr="000D307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74</w:t>
            </w:r>
          </w:p>
        </w:tc>
        <w:tc>
          <w:tcPr>
            <w:tcW w:w="2410" w:type="dxa"/>
          </w:tcPr>
          <w:p w14:paraId="50DAED1F" w14:textId="77777777" w:rsidR="00A25E9B" w:rsidRPr="000D307F" w:rsidRDefault="00A25E9B" w:rsidP="00A25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5.5</w:t>
            </w:r>
            <w:r w:rsidRPr="000D307F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49</w:t>
            </w:r>
          </w:p>
        </w:tc>
        <w:tc>
          <w:tcPr>
            <w:tcW w:w="1417" w:type="dxa"/>
          </w:tcPr>
          <w:p w14:paraId="79C7AEF3" w14:textId="77777777" w:rsidR="00A25E9B" w:rsidRPr="000D307F" w:rsidRDefault="00A25E9B" w:rsidP="00A25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307F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</w:tbl>
    <w:p w14:paraId="2E205404" w14:textId="33D24475" w:rsidR="00A25E9B" w:rsidRDefault="00A25E9B" w:rsidP="00A25E9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_Hlk108966260"/>
      <w:bookmarkStart w:id="7" w:name="_Hlk108966249"/>
      <w:bookmarkEnd w:id="0"/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5023D8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</w:t>
      </w:r>
      <w:r w:rsidRPr="00A25E9B">
        <w:rPr>
          <w:rFonts w:ascii="Times New Roman" w:hAnsi="Times New Roman" w:cs="Times New Roman"/>
          <w:b/>
          <w:bCs/>
          <w:sz w:val="24"/>
          <w:szCs w:val="24"/>
        </w:rPr>
        <w:t>haracteristics of the study subjects</w:t>
      </w:r>
    </w:p>
    <w:bookmarkEnd w:id="6"/>
    <w:p w14:paraId="2943F1E6" w14:textId="77777777" w:rsidR="00A25E9B" w:rsidRPr="000D307F" w:rsidRDefault="00A25E9B" w:rsidP="00A25E9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5E9B">
        <w:rPr>
          <w:rFonts w:ascii="Times New Roman" w:hAnsi="Times New Roman" w:cs="Times New Roman"/>
          <w:b/>
          <w:bCs/>
          <w:sz w:val="24"/>
          <w:szCs w:val="24"/>
        </w:rPr>
        <w:t>Abbreviations</w:t>
      </w:r>
      <w:r w:rsidRPr="000D307F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OSAS</w:t>
      </w:r>
      <w:r w:rsidRPr="000D307F">
        <w:rPr>
          <w:rFonts w:ascii="Times New Roman" w:hAnsi="Times New Roman" w:cs="Times New Roman"/>
          <w:sz w:val="24"/>
          <w:szCs w:val="24"/>
        </w:rPr>
        <w:t xml:space="preserve">, </w:t>
      </w:r>
      <w:r w:rsidRPr="001817CD">
        <w:rPr>
          <w:rFonts w:ascii="Times New Roman" w:hAnsi="Times New Roman" w:cs="Times New Roman"/>
          <w:sz w:val="24"/>
          <w:szCs w:val="24"/>
        </w:rPr>
        <w:t>obstructive sleep apnea syndrome</w:t>
      </w:r>
      <w:r w:rsidRPr="000D307F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AHI</w:t>
      </w:r>
      <w:r w:rsidRPr="000D307F">
        <w:rPr>
          <w:rFonts w:ascii="Times New Roman" w:hAnsi="Times New Roman" w:cs="Times New Roman"/>
          <w:sz w:val="24"/>
          <w:szCs w:val="24"/>
        </w:rPr>
        <w:t xml:space="preserve">, </w:t>
      </w:r>
      <w:r w:rsidRPr="00AE03AE">
        <w:rPr>
          <w:rFonts w:ascii="Times New Roman" w:eastAsia="宋体" w:hAnsi="Times New Roman" w:cs="Times New Roman"/>
          <w:sz w:val="24"/>
          <w:szCs w:val="24"/>
        </w:rPr>
        <w:t>apnea hypopnea index</w:t>
      </w:r>
      <w:r w:rsidRPr="000D307F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FFA</w:t>
      </w:r>
      <w:r w:rsidRPr="000D307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f</w:t>
      </w:r>
      <w:r w:rsidRPr="00AE03AE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 xml:space="preserve">ree fatty </w:t>
      </w:r>
      <w:r w:rsidRPr="00AE03AE">
        <w:rPr>
          <w:rFonts w:ascii="Times New Roman" w:eastAsia="宋体" w:hAnsi="Times New Roman" w:cs="Times New Roman"/>
          <w:sz w:val="24"/>
          <w:szCs w:val="24"/>
        </w:rPr>
        <w:t>acid</w:t>
      </w:r>
      <w:r>
        <w:rPr>
          <w:rFonts w:ascii="Times New Roman" w:hAnsi="Times New Roman" w:cs="Times New Roman"/>
          <w:sz w:val="24"/>
          <w:szCs w:val="24"/>
        </w:rPr>
        <w:t xml:space="preserve">; ns, </w:t>
      </w:r>
      <w:r w:rsidRPr="00221526">
        <w:rPr>
          <w:rFonts w:ascii="Times New Roman" w:hAnsi="Times New Roman" w:cs="Times New Roman"/>
          <w:sz w:val="24"/>
          <w:szCs w:val="24"/>
        </w:rPr>
        <w:t>not significant</w:t>
      </w:r>
      <w:r w:rsidRPr="000D307F">
        <w:rPr>
          <w:rFonts w:ascii="Times New Roman" w:hAnsi="Times New Roman" w:cs="Times New Roman"/>
          <w:sz w:val="24"/>
          <w:szCs w:val="24"/>
        </w:rPr>
        <w:t xml:space="preserve">. All data were presented as mean ±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0790F">
        <w:rPr>
          <w:rFonts w:ascii="Times New Roman" w:hAnsi="Times New Roman" w:cs="Times New Roman"/>
          <w:sz w:val="24"/>
          <w:szCs w:val="24"/>
        </w:rPr>
        <w:t xml:space="preserve">tandard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90790F">
        <w:rPr>
          <w:rFonts w:ascii="Times New Roman" w:hAnsi="Times New Roman" w:cs="Times New Roman"/>
          <w:sz w:val="24"/>
          <w:szCs w:val="24"/>
        </w:rPr>
        <w:t xml:space="preserve">rror of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90790F">
        <w:rPr>
          <w:rFonts w:ascii="Times New Roman" w:hAnsi="Times New Roman" w:cs="Times New Roman"/>
          <w:sz w:val="24"/>
          <w:szCs w:val="24"/>
        </w:rPr>
        <w:t>ean</w:t>
      </w:r>
      <w:r w:rsidRPr="000D307F">
        <w:rPr>
          <w:rFonts w:ascii="Times New Roman" w:hAnsi="Times New Roman" w:cs="Times New Roman"/>
          <w:sz w:val="24"/>
          <w:szCs w:val="24"/>
        </w:rPr>
        <w:t xml:space="preserve"> (S</w:t>
      </w:r>
      <w:r>
        <w:rPr>
          <w:rFonts w:ascii="Times New Roman" w:hAnsi="Times New Roman" w:cs="Times New Roman"/>
          <w:sz w:val="24"/>
          <w:szCs w:val="24"/>
        </w:rPr>
        <w:t>EM</w:t>
      </w:r>
      <w:r w:rsidRPr="000D307F">
        <w:rPr>
          <w:rFonts w:ascii="Times New Roman" w:hAnsi="Times New Roman" w:cs="Times New Roman"/>
          <w:sz w:val="24"/>
          <w:szCs w:val="24"/>
        </w:rPr>
        <w:t>).</w:t>
      </w:r>
      <w:bookmarkEnd w:id="7"/>
    </w:p>
    <w:p w14:paraId="73D834E5" w14:textId="2E58719A" w:rsidR="00A25E9B" w:rsidRDefault="00A25E9B" w:rsidP="005773A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87232C5" w14:textId="57211B05" w:rsidR="005773AC" w:rsidRPr="00997AEA" w:rsidRDefault="001E034A" w:rsidP="005773AC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7AE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A25E9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997AE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Primer </w:t>
      </w:r>
      <w:r w:rsidR="002F480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quences</w:t>
      </w:r>
    </w:p>
    <w:tbl>
      <w:tblPr>
        <w:tblStyle w:val="a3"/>
        <w:tblW w:w="907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3756"/>
        <w:gridCol w:w="3756"/>
      </w:tblGrid>
      <w:tr w:rsidR="00920209" w:rsidRPr="00997AEA" w14:paraId="2830173E" w14:textId="77777777" w:rsidTr="002F4805">
        <w:trPr>
          <w:trHeight w:val="288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1299E3" w14:textId="4C4C882C" w:rsidR="005773AC" w:rsidRPr="00997AEA" w:rsidRDefault="001E034A" w:rsidP="009357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8" w:name="_Hlk32184738"/>
            <w:r w:rsidRPr="00997A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  <w:r w:rsidR="002F48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names</w:t>
            </w:r>
          </w:p>
        </w:tc>
        <w:tc>
          <w:tcPr>
            <w:tcW w:w="3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69000" w14:textId="7449E6F7" w:rsidR="005773AC" w:rsidRPr="00997AEA" w:rsidRDefault="001E034A" w:rsidP="009357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97A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ward primer (5</w:t>
            </w:r>
            <w:r w:rsidR="00660D9C" w:rsidRPr="00997A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'</w:t>
            </w:r>
            <w:r w:rsidRPr="00997A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- 3</w:t>
            </w:r>
            <w:r w:rsidR="00660D9C" w:rsidRPr="00997A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'</w:t>
            </w:r>
            <w:r w:rsidRPr="00997A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F377A" w14:textId="5CEC8ED0" w:rsidR="005773AC" w:rsidRPr="00997AEA" w:rsidRDefault="001E034A" w:rsidP="009357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97A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verse primer (5</w:t>
            </w:r>
            <w:r w:rsidR="00660D9C" w:rsidRPr="00997A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'</w:t>
            </w:r>
            <w:r w:rsidRPr="00997A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- 3</w:t>
            </w:r>
            <w:r w:rsidR="00660D9C" w:rsidRPr="00997A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'</w:t>
            </w:r>
            <w:r w:rsidRPr="00997A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920209" w:rsidRPr="00997AEA" w14:paraId="51552618" w14:textId="77777777" w:rsidTr="002F4805">
        <w:trPr>
          <w:trHeight w:val="288"/>
        </w:trPr>
        <w:tc>
          <w:tcPr>
            <w:tcW w:w="1565" w:type="dxa"/>
            <w:tcBorders>
              <w:top w:val="single" w:sz="4" w:space="0" w:color="auto"/>
            </w:tcBorders>
            <w:noWrap/>
            <w:vAlign w:val="center"/>
          </w:tcPr>
          <w:p w14:paraId="57F869C8" w14:textId="77777777" w:rsidR="005773AC" w:rsidRPr="00997AEA" w:rsidRDefault="001E034A" w:rsidP="009357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7A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3756" w:type="dxa"/>
            <w:tcBorders>
              <w:top w:val="single" w:sz="4" w:space="0" w:color="auto"/>
            </w:tcBorders>
            <w:vAlign w:val="center"/>
          </w:tcPr>
          <w:p w14:paraId="6FFF09B3" w14:textId="77777777" w:rsidR="005773AC" w:rsidRPr="00997AEA" w:rsidRDefault="001E034A" w:rsidP="009357D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7AE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GAGCGAGATCCCTCCAAAAT</w:t>
            </w:r>
          </w:p>
        </w:tc>
        <w:tc>
          <w:tcPr>
            <w:tcW w:w="3756" w:type="dxa"/>
            <w:tcBorders>
              <w:top w:val="single" w:sz="4" w:space="0" w:color="auto"/>
            </w:tcBorders>
            <w:vAlign w:val="center"/>
          </w:tcPr>
          <w:p w14:paraId="26241562" w14:textId="77777777" w:rsidR="005773AC" w:rsidRPr="00997AEA" w:rsidRDefault="001E034A" w:rsidP="009357D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7AE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GCTGTTGTCATACTTCTCATGG</w:t>
            </w:r>
          </w:p>
        </w:tc>
      </w:tr>
      <w:tr w:rsidR="00920209" w:rsidRPr="00997AEA" w14:paraId="691EA0B3" w14:textId="77777777" w:rsidTr="002F4805">
        <w:trPr>
          <w:trHeight w:val="288"/>
        </w:trPr>
        <w:tc>
          <w:tcPr>
            <w:tcW w:w="1565" w:type="dxa"/>
            <w:noWrap/>
            <w:vAlign w:val="center"/>
          </w:tcPr>
          <w:p w14:paraId="4AA34A39" w14:textId="0379AED0" w:rsidR="005773AC" w:rsidRPr="00997AEA" w:rsidRDefault="001E034A" w:rsidP="009357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7AEA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ETTL3</w:t>
            </w:r>
          </w:p>
        </w:tc>
        <w:tc>
          <w:tcPr>
            <w:tcW w:w="3756" w:type="dxa"/>
            <w:vAlign w:val="center"/>
          </w:tcPr>
          <w:p w14:paraId="75634EEF" w14:textId="51AB8540" w:rsidR="005773AC" w:rsidRPr="00997AEA" w:rsidRDefault="001E034A" w:rsidP="009357D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7A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TCTCCAACCTTCCGTAGT</w:t>
            </w:r>
          </w:p>
        </w:tc>
        <w:tc>
          <w:tcPr>
            <w:tcW w:w="3756" w:type="dxa"/>
            <w:vAlign w:val="center"/>
          </w:tcPr>
          <w:p w14:paraId="7DD82C0B" w14:textId="3C5E50BE" w:rsidR="005773AC" w:rsidRPr="00997AEA" w:rsidRDefault="001E034A" w:rsidP="009357D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7A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GATCAGAGAGGTGGTGTAG</w:t>
            </w:r>
          </w:p>
        </w:tc>
      </w:tr>
      <w:tr w:rsidR="00920209" w:rsidRPr="00997AEA" w14:paraId="6C34BC28" w14:textId="77777777" w:rsidTr="002F4805">
        <w:trPr>
          <w:trHeight w:val="288"/>
        </w:trPr>
        <w:tc>
          <w:tcPr>
            <w:tcW w:w="1565" w:type="dxa"/>
            <w:noWrap/>
            <w:vAlign w:val="center"/>
          </w:tcPr>
          <w:p w14:paraId="5707D2DC" w14:textId="1BB4D12E" w:rsidR="005773AC" w:rsidRPr="00997AEA" w:rsidRDefault="00997AEA" w:rsidP="009357D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LL</w:t>
            </w:r>
          </w:p>
        </w:tc>
        <w:tc>
          <w:tcPr>
            <w:tcW w:w="3756" w:type="dxa"/>
            <w:vAlign w:val="center"/>
          </w:tcPr>
          <w:p w14:paraId="623127F9" w14:textId="08F4F3CA" w:rsidR="005773AC" w:rsidRPr="00997AEA" w:rsidRDefault="003456F4" w:rsidP="009357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3456F4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CGTCAGGGATGTGTTGCAG</w:t>
            </w:r>
          </w:p>
        </w:tc>
        <w:tc>
          <w:tcPr>
            <w:tcW w:w="3756" w:type="dxa"/>
            <w:vAlign w:val="center"/>
          </w:tcPr>
          <w:p w14:paraId="12D7646F" w14:textId="274B906B" w:rsidR="005773AC" w:rsidRPr="00997AEA" w:rsidRDefault="003456F4" w:rsidP="009357D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3456F4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GGCGAAATGAGTACCATGCC</w:t>
            </w:r>
          </w:p>
        </w:tc>
      </w:tr>
      <w:tr w:rsidR="00920209" w:rsidRPr="00997AEA" w14:paraId="7D2DC639" w14:textId="77777777" w:rsidTr="002F4805">
        <w:trPr>
          <w:trHeight w:val="288"/>
        </w:trPr>
        <w:tc>
          <w:tcPr>
            <w:tcW w:w="1565" w:type="dxa"/>
            <w:noWrap/>
            <w:vAlign w:val="center"/>
          </w:tcPr>
          <w:p w14:paraId="4C6E59C4" w14:textId="54E3ED4B" w:rsidR="005773AC" w:rsidRPr="00997AEA" w:rsidRDefault="001E034A" w:rsidP="009357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7A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THDC2</w:t>
            </w:r>
          </w:p>
        </w:tc>
        <w:tc>
          <w:tcPr>
            <w:tcW w:w="3756" w:type="dxa"/>
            <w:vAlign w:val="center"/>
          </w:tcPr>
          <w:p w14:paraId="4076A2CC" w14:textId="05BC8FE4" w:rsidR="005773AC" w:rsidRPr="00997AEA" w:rsidRDefault="001E034A" w:rsidP="009357D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7A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AACATGCTGTTAGGAGCCT</w:t>
            </w:r>
          </w:p>
        </w:tc>
        <w:tc>
          <w:tcPr>
            <w:tcW w:w="3756" w:type="dxa"/>
            <w:vAlign w:val="center"/>
          </w:tcPr>
          <w:p w14:paraId="225049D9" w14:textId="392D5DB1" w:rsidR="005773AC" w:rsidRPr="00997AEA" w:rsidRDefault="001E034A" w:rsidP="009357D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7A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CTTGTCTTGCTCATTTCCC</w:t>
            </w:r>
          </w:p>
        </w:tc>
      </w:tr>
      <w:tr w:rsidR="00920209" w:rsidRPr="00997AEA" w14:paraId="4BD0E0FC" w14:textId="77777777" w:rsidTr="002F4805">
        <w:trPr>
          <w:trHeight w:val="288"/>
        </w:trPr>
        <w:tc>
          <w:tcPr>
            <w:tcW w:w="1565" w:type="dxa"/>
            <w:noWrap/>
            <w:vAlign w:val="center"/>
          </w:tcPr>
          <w:p w14:paraId="3D41A536" w14:textId="3CAE5544" w:rsidR="005773AC" w:rsidRPr="00997AEA" w:rsidRDefault="001E034A" w:rsidP="009357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7A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THDF2</w:t>
            </w:r>
          </w:p>
        </w:tc>
        <w:tc>
          <w:tcPr>
            <w:tcW w:w="3756" w:type="dxa"/>
            <w:vAlign w:val="center"/>
          </w:tcPr>
          <w:p w14:paraId="1A6BDEDD" w14:textId="53C2D496" w:rsidR="005773AC" w:rsidRPr="00997AEA" w:rsidRDefault="001E034A" w:rsidP="009357D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7A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TAGGTGGAGCCATGATTG</w:t>
            </w:r>
          </w:p>
        </w:tc>
        <w:tc>
          <w:tcPr>
            <w:tcW w:w="3756" w:type="dxa"/>
            <w:vAlign w:val="center"/>
          </w:tcPr>
          <w:p w14:paraId="37517A62" w14:textId="0B92D1FB" w:rsidR="005773AC" w:rsidRPr="00997AEA" w:rsidRDefault="001E034A" w:rsidP="009357D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7A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GTGCTACCCAACTTCAGT</w:t>
            </w:r>
          </w:p>
        </w:tc>
      </w:tr>
      <w:tr w:rsidR="00920209" w:rsidRPr="00997AEA" w14:paraId="37402E42" w14:textId="77777777" w:rsidTr="002F4805">
        <w:trPr>
          <w:trHeight w:val="288"/>
        </w:trPr>
        <w:tc>
          <w:tcPr>
            <w:tcW w:w="1565" w:type="dxa"/>
            <w:noWrap/>
            <w:vAlign w:val="center"/>
          </w:tcPr>
          <w:p w14:paraId="27540628" w14:textId="136669F8" w:rsidR="005773AC" w:rsidRPr="00997AEA" w:rsidRDefault="001E034A" w:rsidP="009357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7A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THDF3</w:t>
            </w:r>
          </w:p>
        </w:tc>
        <w:tc>
          <w:tcPr>
            <w:tcW w:w="3756" w:type="dxa"/>
            <w:vAlign w:val="center"/>
          </w:tcPr>
          <w:p w14:paraId="5D7CE181" w14:textId="6FA6BF5E" w:rsidR="005773AC" w:rsidRPr="00997AEA" w:rsidRDefault="001E034A" w:rsidP="009357D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7A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GTATTTAGTCAACCTGGGG</w:t>
            </w:r>
          </w:p>
        </w:tc>
        <w:tc>
          <w:tcPr>
            <w:tcW w:w="3756" w:type="dxa"/>
            <w:vAlign w:val="center"/>
          </w:tcPr>
          <w:p w14:paraId="1AE3FBD1" w14:textId="0A257041" w:rsidR="005773AC" w:rsidRPr="00997AEA" w:rsidRDefault="001E034A" w:rsidP="009357D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7A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AGAACTAGGTGGATAGCCAT</w:t>
            </w:r>
          </w:p>
        </w:tc>
      </w:tr>
      <w:bookmarkEnd w:id="8"/>
    </w:tbl>
    <w:p w14:paraId="545FBABD" w14:textId="55E924B6" w:rsidR="005773AC" w:rsidRPr="00997AEA" w:rsidRDefault="005773AC" w:rsidP="005773AC">
      <w:pPr>
        <w:spacing w:line="360" w:lineRule="auto"/>
        <w:rPr>
          <w:rFonts w:ascii="Times New Roman" w:hAnsi="Times New Roman" w:cs="Times New Roman"/>
          <w:szCs w:val="21"/>
        </w:rPr>
      </w:pPr>
    </w:p>
    <w:p w14:paraId="6C32488F" w14:textId="60168C1C" w:rsidR="00FD5865" w:rsidRPr="00997AEA" w:rsidRDefault="00FD5865" w:rsidP="005773AC">
      <w:pPr>
        <w:spacing w:line="360" w:lineRule="auto"/>
        <w:rPr>
          <w:rFonts w:ascii="Times New Roman" w:hAnsi="Times New Roman" w:cs="Times New Roman"/>
          <w:szCs w:val="21"/>
        </w:rPr>
      </w:pPr>
    </w:p>
    <w:p w14:paraId="5C09F93E" w14:textId="05ABAF05" w:rsidR="00FD5865" w:rsidRPr="00997AEA" w:rsidRDefault="00FD5865" w:rsidP="005773AC">
      <w:pPr>
        <w:spacing w:line="360" w:lineRule="auto"/>
        <w:rPr>
          <w:rFonts w:ascii="Times New Roman" w:hAnsi="Times New Roman" w:cs="Times New Roman"/>
          <w:szCs w:val="21"/>
        </w:rPr>
      </w:pPr>
    </w:p>
    <w:p w14:paraId="3780C411" w14:textId="31DA4AEA" w:rsidR="00FD5865" w:rsidRPr="00997AEA" w:rsidRDefault="00FD5865" w:rsidP="005773AC">
      <w:pPr>
        <w:spacing w:line="360" w:lineRule="auto"/>
        <w:rPr>
          <w:rFonts w:ascii="Times New Roman" w:hAnsi="Times New Roman" w:cs="Times New Roman"/>
          <w:szCs w:val="21"/>
        </w:rPr>
      </w:pPr>
    </w:p>
    <w:p w14:paraId="1E78D28B" w14:textId="501D76B1" w:rsidR="00394EEA" w:rsidRPr="00997AEA" w:rsidRDefault="001E034A" w:rsidP="005773AC">
      <w:pPr>
        <w:spacing w:line="360" w:lineRule="auto"/>
        <w:rPr>
          <w:rFonts w:ascii="Times New Roman" w:hAnsi="Times New Roman" w:cs="Times New Roman"/>
          <w:szCs w:val="21"/>
        </w:rPr>
      </w:pPr>
      <w:r w:rsidRPr="00997AEA">
        <w:rPr>
          <w:rFonts w:ascii="Times New Roman" w:hAnsi="Times New Roman" w:cs="Times New Roman"/>
          <w:szCs w:val="21"/>
        </w:rPr>
        <w:br w:type="page"/>
      </w:r>
    </w:p>
    <w:p w14:paraId="778BB7D4" w14:textId="751B2B48" w:rsidR="005773AC" w:rsidRPr="00997AEA" w:rsidRDefault="001E034A" w:rsidP="005773AC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97AE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A25E9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997AE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siRNA </w:t>
      </w:r>
      <w:r w:rsidR="00E1041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2F480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quences</w:t>
      </w:r>
    </w:p>
    <w:tbl>
      <w:tblPr>
        <w:tblStyle w:val="a3"/>
        <w:tblW w:w="907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8"/>
        <w:gridCol w:w="3614"/>
        <w:gridCol w:w="3615"/>
      </w:tblGrid>
      <w:tr w:rsidR="00920209" w:rsidRPr="00997AEA" w14:paraId="236BDF40" w14:textId="77777777" w:rsidTr="002F4805">
        <w:trPr>
          <w:trHeight w:val="288"/>
        </w:trPr>
        <w:tc>
          <w:tcPr>
            <w:tcW w:w="1848" w:type="dxa"/>
            <w:tcBorders>
              <w:bottom w:val="single" w:sz="4" w:space="0" w:color="auto"/>
            </w:tcBorders>
            <w:noWrap/>
            <w:vAlign w:val="center"/>
          </w:tcPr>
          <w:p w14:paraId="461831AF" w14:textId="56E585D1" w:rsidR="005773AC" w:rsidRPr="00997AEA" w:rsidRDefault="001E034A" w:rsidP="009357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97A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2F4805" w:rsidRPr="00997AE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iRNA</w:t>
            </w:r>
            <w:r w:rsidR="002F480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names</w:t>
            </w:r>
          </w:p>
        </w:tc>
        <w:tc>
          <w:tcPr>
            <w:tcW w:w="3614" w:type="dxa"/>
            <w:tcBorders>
              <w:bottom w:val="single" w:sz="4" w:space="0" w:color="auto"/>
            </w:tcBorders>
            <w:vAlign w:val="center"/>
          </w:tcPr>
          <w:p w14:paraId="2936CF2E" w14:textId="08E34A71" w:rsidR="005773AC" w:rsidRPr="00997AEA" w:rsidRDefault="0026629F" w:rsidP="009357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ense </w:t>
            </w:r>
            <w:r w:rsidRPr="00997A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5' - 3')</w:t>
            </w:r>
          </w:p>
        </w:tc>
        <w:tc>
          <w:tcPr>
            <w:tcW w:w="3615" w:type="dxa"/>
            <w:tcBorders>
              <w:bottom w:val="single" w:sz="4" w:space="0" w:color="auto"/>
            </w:tcBorders>
            <w:vAlign w:val="center"/>
          </w:tcPr>
          <w:p w14:paraId="36B6F1ED" w14:textId="0F5DB745" w:rsidR="005773AC" w:rsidRPr="00997AEA" w:rsidRDefault="0026629F" w:rsidP="009357D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ntisense </w:t>
            </w:r>
            <w:r w:rsidR="001E034A" w:rsidRPr="00997A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5</w:t>
            </w:r>
            <w:r w:rsidR="00660D9C" w:rsidRPr="00997A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'</w:t>
            </w:r>
            <w:r w:rsidR="001E034A" w:rsidRPr="00997A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- 3</w:t>
            </w:r>
            <w:r w:rsidR="00660D9C" w:rsidRPr="00997A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'</w:t>
            </w:r>
            <w:r w:rsidR="001E034A" w:rsidRPr="00997AE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26629F" w:rsidRPr="00997AEA" w14:paraId="42F54EF1" w14:textId="77777777" w:rsidTr="002F4805">
        <w:trPr>
          <w:trHeight w:val="288"/>
        </w:trPr>
        <w:tc>
          <w:tcPr>
            <w:tcW w:w="184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C605F08" w14:textId="1CDA6391" w:rsidR="0026629F" w:rsidRPr="00997AEA" w:rsidRDefault="002F4805" w:rsidP="002662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C</w:t>
            </w:r>
          </w:p>
        </w:tc>
        <w:tc>
          <w:tcPr>
            <w:tcW w:w="3614" w:type="dxa"/>
            <w:tcBorders>
              <w:top w:val="single" w:sz="4" w:space="0" w:color="auto"/>
              <w:bottom w:val="nil"/>
            </w:tcBorders>
            <w:vAlign w:val="center"/>
          </w:tcPr>
          <w:p w14:paraId="182AAC5F" w14:textId="7DE53031" w:rsidR="0026629F" w:rsidRPr="00997AEA" w:rsidRDefault="0026629F" w:rsidP="002662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7AE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UUCUCCGAACGUGUCACGUTT</w:t>
            </w:r>
          </w:p>
        </w:tc>
        <w:tc>
          <w:tcPr>
            <w:tcW w:w="3615" w:type="dxa"/>
            <w:tcBorders>
              <w:top w:val="single" w:sz="4" w:space="0" w:color="auto"/>
              <w:bottom w:val="nil"/>
            </w:tcBorders>
            <w:vAlign w:val="center"/>
          </w:tcPr>
          <w:p w14:paraId="382372BB" w14:textId="7F363354" w:rsidR="0026629F" w:rsidRPr="00997AEA" w:rsidRDefault="0026629F" w:rsidP="0026629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CGUGACACGUUCGGAGAA</w:t>
            </w:r>
            <w:r w:rsidRPr="00997AE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T</w:t>
            </w:r>
          </w:p>
        </w:tc>
      </w:tr>
      <w:tr w:rsidR="0026629F" w:rsidRPr="00997AEA" w14:paraId="7AA606FD" w14:textId="77777777" w:rsidTr="002F4805">
        <w:trPr>
          <w:trHeight w:val="288"/>
        </w:trPr>
        <w:tc>
          <w:tcPr>
            <w:tcW w:w="1848" w:type="dxa"/>
            <w:noWrap/>
            <w:vAlign w:val="center"/>
          </w:tcPr>
          <w:p w14:paraId="473D575D" w14:textId="6B571EED" w:rsidR="0026629F" w:rsidRPr="00997AEA" w:rsidRDefault="0026629F" w:rsidP="002662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7A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TL3</w:t>
            </w:r>
            <w:r w:rsidR="002F48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si-1</w:t>
            </w:r>
          </w:p>
        </w:tc>
        <w:tc>
          <w:tcPr>
            <w:tcW w:w="3614" w:type="dxa"/>
            <w:vAlign w:val="center"/>
          </w:tcPr>
          <w:p w14:paraId="174D53D8" w14:textId="52375374" w:rsidR="0026629F" w:rsidRPr="00997AEA" w:rsidRDefault="0026629F" w:rsidP="002662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7AE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CUACCUGGACGUCAGUAUTT</w:t>
            </w:r>
          </w:p>
        </w:tc>
        <w:tc>
          <w:tcPr>
            <w:tcW w:w="3615" w:type="dxa"/>
            <w:vAlign w:val="center"/>
          </w:tcPr>
          <w:p w14:paraId="0C963CC5" w14:textId="63C9D94E" w:rsidR="0026629F" w:rsidRPr="00997AEA" w:rsidRDefault="0026629F" w:rsidP="0026629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UACUGACGUCCAGGUAGC</w:t>
            </w:r>
            <w:r w:rsidRPr="00997AE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T</w:t>
            </w:r>
          </w:p>
        </w:tc>
      </w:tr>
      <w:tr w:rsidR="0026629F" w:rsidRPr="00997AEA" w14:paraId="691BB945" w14:textId="77777777" w:rsidTr="002F4805">
        <w:trPr>
          <w:trHeight w:val="288"/>
        </w:trPr>
        <w:tc>
          <w:tcPr>
            <w:tcW w:w="1848" w:type="dxa"/>
            <w:noWrap/>
            <w:vAlign w:val="center"/>
          </w:tcPr>
          <w:p w14:paraId="4E67054E" w14:textId="77E4AE42" w:rsidR="0026629F" w:rsidRPr="00997AEA" w:rsidRDefault="0026629F" w:rsidP="002662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7A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TL3</w:t>
            </w:r>
            <w:r w:rsidR="002F48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si-2</w:t>
            </w:r>
          </w:p>
        </w:tc>
        <w:tc>
          <w:tcPr>
            <w:tcW w:w="3614" w:type="dxa"/>
            <w:vAlign w:val="center"/>
          </w:tcPr>
          <w:p w14:paraId="614362AB" w14:textId="46B51130" w:rsidR="0026629F" w:rsidRPr="00997AEA" w:rsidRDefault="0026629F" w:rsidP="002662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7AE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GUUGGUGUCAAAGGAAAUTT</w:t>
            </w:r>
          </w:p>
        </w:tc>
        <w:tc>
          <w:tcPr>
            <w:tcW w:w="3615" w:type="dxa"/>
            <w:vAlign w:val="center"/>
          </w:tcPr>
          <w:p w14:paraId="712D1216" w14:textId="67F82650" w:rsidR="0026629F" w:rsidRPr="00997AEA" w:rsidRDefault="001D0539" w:rsidP="0026629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UUUCCUUUGACACCAACC</w:t>
            </w:r>
            <w:r w:rsidR="0026629F" w:rsidRPr="00997AE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T</w:t>
            </w:r>
          </w:p>
        </w:tc>
      </w:tr>
      <w:tr w:rsidR="0026629F" w:rsidRPr="00997AEA" w14:paraId="3743DF5D" w14:textId="77777777" w:rsidTr="002F4805">
        <w:trPr>
          <w:trHeight w:val="288"/>
        </w:trPr>
        <w:tc>
          <w:tcPr>
            <w:tcW w:w="1848" w:type="dxa"/>
            <w:noWrap/>
            <w:vAlign w:val="center"/>
          </w:tcPr>
          <w:p w14:paraId="679F7FD4" w14:textId="7F8A9622" w:rsidR="0026629F" w:rsidRPr="00997AEA" w:rsidRDefault="0026629F" w:rsidP="0026629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7AE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TL3</w:t>
            </w:r>
            <w:r w:rsidR="002F48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si-3</w:t>
            </w:r>
          </w:p>
        </w:tc>
        <w:tc>
          <w:tcPr>
            <w:tcW w:w="3614" w:type="dxa"/>
            <w:vAlign w:val="center"/>
          </w:tcPr>
          <w:p w14:paraId="6CF7DA34" w14:textId="4D9E979C" w:rsidR="0026629F" w:rsidRPr="00997AEA" w:rsidRDefault="0026629F" w:rsidP="0026629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7AE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GUGACUGCUCUUUCCUUATT</w:t>
            </w:r>
          </w:p>
        </w:tc>
        <w:tc>
          <w:tcPr>
            <w:tcW w:w="3615" w:type="dxa"/>
            <w:vAlign w:val="center"/>
          </w:tcPr>
          <w:p w14:paraId="7B7AF632" w14:textId="583C420A" w:rsidR="0026629F" w:rsidRPr="00997AEA" w:rsidRDefault="001D0539" w:rsidP="0026629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UAAGGAAAGAGCAGUCACC</w:t>
            </w:r>
            <w:r w:rsidR="0026629F" w:rsidRPr="00997AE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T</w:t>
            </w:r>
          </w:p>
        </w:tc>
      </w:tr>
      <w:tr w:rsidR="00920209" w:rsidRPr="00997AEA" w14:paraId="4AEEBEB5" w14:textId="77777777" w:rsidTr="002F4805">
        <w:trPr>
          <w:trHeight w:val="288"/>
        </w:trPr>
        <w:tc>
          <w:tcPr>
            <w:tcW w:w="1848" w:type="dxa"/>
            <w:noWrap/>
            <w:vAlign w:val="center"/>
          </w:tcPr>
          <w:p w14:paraId="516AB07D" w14:textId="469E659D" w:rsidR="00FD5865" w:rsidRPr="00997AEA" w:rsidRDefault="00940FE4" w:rsidP="00FD58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LL</w:t>
            </w:r>
            <w:r w:rsidR="00266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2F48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-</w:t>
            </w:r>
            <w:r w:rsidR="00266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614" w:type="dxa"/>
            <w:vAlign w:val="center"/>
          </w:tcPr>
          <w:p w14:paraId="05018FD1" w14:textId="423610A7" w:rsidR="00FD5865" w:rsidRPr="00997AEA" w:rsidRDefault="0026629F" w:rsidP="00FD58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6629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GAUGGUAGUGUCUGACUUTT</w:t>
            </w:r>
          </w:p>
        </w:tc>
        <w:tc>
          <w:tcPr>
            <w:tcW w:w="3615" w:type="dxa"/>
            <w:vAlign w:val="center"/>
          </w:tcPr>
          <w:p w14:paraId="27F707B0" w14:textId="6BBF8EC0" w:rsidR="00FD5865" w:rsidRPr="00997AEA" w:rsidRDefault="0026629F" w:rsidP="00FD586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6629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AGUCAGACACUACCAUCCTT</w:t>
            </w:r>
          </w:p>
        </w:tc>
      </w:tr>
      <w:tr w:rsidR="00920209" w:rsidRPr="00997AEA" w14:paraId="69EAE146" w14:textId="77777777" w:rsidTr="002F4805">
        <w:trPr>
          <w:trHeight w:val="288"/>
        </w:trPr>
        <w:tc>
          <w:tcPr>
            <w:tcW w:w="1848" w:type="dxa"/>
            <w:noWrap/>
            <w:vAlign w:val="center"/>
          </w:tcPr>
          <w:p w14:paraId="44170271" w14:textId="6F0021E9" w:rsidR="00FD5865" w:rsidRPr="00997AEA" w:rsidRDefault="00940FE4" w:rsidP="00FD58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LL</w:t>
            </w:r>
            <w:r w:rsidR="00266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2F48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-</w:t>
            </w:r>
            <w:r w:rsidR="00266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614" w:type="dxa"/>
            <w:vAlign w:val="center"/>
          </w:tcPr>
          <w:p w14:paraId="41C576FA" w14:textId="5A0A5D34" w:rsidR="00FD5865" w:rsidRPr="00997AEA" w:rsidRDefault="0026629F" w:rsidP="00FD58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6629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CCGGCAUGGUACUCAUUUTT</w:t>
            </w:r>
          </w:p>
        </w:tc>
        <w:tc>
          <w:tcPr>
            <w:tcW w:w="3615" w:type="dxa"/>
            <w:vAlign w:val="center"/>
          </w:tcPr>
          <w:p w14:paraId="4F722B10" w14:textId="5B22F6E3" w:rsidR="00FD5865" w:rsidRPr="00997AEA" w:rsidRDefault="0026629F" w:rsidP="00FD586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6629F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AAUGAGUACCAUGCCGGCTT</w:t>
            </w:r>
          </w:p>
        </w:tc>
      </w:tr>
      <w:tr w:rsidR="00920209" w:rsidRPr="00997AEA" w14:paraId="5106B7F4" w14:textId="77777777" w:rsidTr="002F4805">
        <w:trPr>
          <w:trHeight w:val="288"/>
        </w:trPr>
        <w:tc>
          <w:tcPr>
            <w:tcW w:w="1848" w:type="dxa"/>
            <w:noWrap/>
            <w:vAlign w:val="center"/>
          </w:tcPr>
          <w:p w14:paraId="72D119D0" w14:textId="2510BACD" w:rsidR="00FD5865" w:rsidRPr="00997AEA" w:rsidRDefault="00940FE4" w:rsidP="00FD58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LL</w:t>
            </w:r>
            <w:r w:rsidR="00266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2F48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-</w:t>
            </w:r>
            <w:r w:rsidR="002662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614" w:type="dxa"/>
            <w:vAlign w:val="center"/>
          </w:tcPr>
          <w:p w14:paraId="5AD8232B" w14:textId="2959B21B" w:rsidR="00FD5865" w:rsidRPr="00997AEA" w:rsidRDefault="00620D8C" w:rsidP="00FD58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620D8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AUUAGACAUUUCAUCUU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T</w:t>
            </w:r>
          </w:p>
        </w:tc>
        <w:tc>
          <w:tcPr>
            <w:tcW w:w="3615" w:type="dxa"/>
            <w:vAlign w:val="center"/>
          </w:tcPr>
          <w:p w14:paraId="30CA03F6" w14:textId="15D7752F" w:rsidR="00FD5865" w:rsidRPr="00997AEA" w:rsidRDefault="00620D8C" w:rsidP="00FD586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620D8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AAGAUGAAAUGUCUAAUA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T</w:t>
            </w:r>
          </w:p>
        </w:tc>
      </w:tr>
      <w:tr w:rsidR="00920209" w:rsidRPr="00997AEA" w14:paraId="0019EFA4" w14:textId="77777777" w:rsidTr="002F4805">
        <w:trPr>
          <w:trHeight w:val="288"/>
        </w:trPr>
        <w:tc>
          <w:tcPr>
            <w:tcW w:w="1848" w:type="dxa"/>
            <w:noWrap/>
            <w:vAlign w:val="center"/>
          </w:tcPr>
          <w:p w14:paraId="4C2D0D82" w14:textId="1C81A5A3" w:rsidR="00FD5865" w:rsidRPr="00997AEA" w:rsidRDefault="00940FE4" w:rsidP="00FD58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THDF2</w:t>
            </w:r>
            <w:r w:rsidR="002F48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si-1</w:t>
            </w:r>
          </w:p>
        </w:tc>
        <w:tc>
          <w:tcPr>
            <w:tcW w:w="3614" w:type="dxa"/>
            <w:vAlign w:val="center"/>
          </w:tcPr>
          <w:p w14:paraId="776C1F99" w14:textId="04C53C68" w:rsidR="00FD5865" w:rsidRPr="00997AEA" w:rsidRDefault="003456F4" w:rsidP="00FD58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3456F4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CCUUUUGAUGUACAGAUC</w:t>
            </w:r>
            <w:r w:rsidR="002F3006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T</w:t>
            </w:r>
          </w:p>
        </w:tc>
        <w:tc>
          <w:tcPr>
            <w:tcW w:w="3615" w:type="dxa"/>
            <w:vAlign w:val="center"/>
          </w:tcPr>
          <w:p w14:paraId="0A051597" w14:textId="7F517AAB" w:rsidR="00FD5865" w:rsidRPr="00997AEA" w:rsidRDefault="002F3006" w:rsidP="00FD586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F300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AUCUGUACAUCAAAAGGA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T</w:t>
            </w:r>
          </w:p>
        </w:tc>
      </w:tr>
      <w:tr w:rsidR="00920209" w:rsidRPr="00997AEA" w14:paraId="7EA8E461" w14:textId="77777777" w:rsidTr="002F4805">
        <w:trPr>
          <w:trHeight w:val="288"/>
        </w:trPr>
        <w:tc>
          <w:tcPr>
            <w:tcW w:w="1848" w:type="dxa"/>
            <w:noWrap/>
            <w:vAlign w:val="center"/>
          </w:tcPr>
          <w:p w14:paraId="7E0B1960" w14:textId="19D37E4C" w:rsidR="00FD5865" w:rsidRPr="00997AEA" w:rsidRDefault="00940FE4" w:rsidP="00FD58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THDF2</w:t>
            </w:r>
            <w:r w:rsidR="002F48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si-2</w:t>
            </w:r>
          </w:p>
        </w:tc>
        <w:tc>
          <w:tcPr>
            <w:tcW w:w="3614" w:type="dxa"/>
            <w:vAlign w:val="center"/>
          </w:tcPr>
          <w:p w14:paraId="0AD97DED" w14:textId="140CEEF6" w:rsidR="00FD5865" w:rsidRPr="00997AEA" w:rsidRDefault="002F3006" w:rsidP="00FD58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F3006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CGAUGUUACUAGUAAUG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T</w:t>
            </w:r>
          </w:p>
        </w:tc>
        <w:tc>
          <w:tcPr>
            <w:tcW w:w="3615" w:type="dxa"/>
            <w:vAlign w:val="center"/>
          </w:tcPr>
          <w:p w14:paraId="54C0AC90" w14:textId="75E4BB28" w:rsidR="00FD5865" w:rsidRPr="00997AEA" w:rsidRDefault="002F3006" w:rsidP="00FD586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F300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CAUUACUAGUAACAUCGU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T</w:t>
            </w:r>
          </w:p>
        </w:tc>
      </w:tr>
      <w:tr w:rsidR="00920209" w:rsidRPr="00997AEA" w14:paraId="6EB6CC03" w14:textId="77777777" w:rsidTr="002F4805">
        <w:trPr>
          <w:trHeight w:val="288"/>
        </w:trPr>
        <w:tc>
          <w:tcPr>
            <w:tcW w:w="1848" w:type="dxa"/>
            <w:noWrap/>
            <w:vAlign w:val="center"/>
          </w:tcPr>
          <w:p w14:paraId="304E55CD" w14:textId="201A055A" w:rsidR="00FD5865" w:rsidRPr="00997AEA" w:rsidRDefault="00940FE4" w:rsidP="00FD58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THDF2</w:t>
            </w:r>
            <w:r w:rsidR="002F48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si-3</w:t>
            </w:r>
          </w:p>
        </w:tc>
        <w:tc>
          <w:tcPr>
            <w:tcW w:w="3614" w:type="dxa"/>
            <w:vAlign w:val="center"/>
          </w:tcPr>
          <w:p w14:paraId="483E56FD" w14:textId="591B18B6" w:rsidR="00FD5865" w:rsidRPr="00997AEA" w:rsidRDefault="002F3006" w:rsidP="00FD58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F3006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AAUGGAACGGUGAAUAU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T</w:t>
            </w:r>
          </w:p>
        </w:tc>
        <w:tc>
          <w:tcPr>
            <w:tcW w:w="3615" w:type="dxa"/>
            <w:vAlign w:val="center"/>
          </w:tcPr>
          <w:p w14:paraId="1A9C069F" w14:textId="3EE6FC49" w:rsidR="00FD5865" w:rsidRPr="00997AEA" w:rsidRDefault="002F3006" w:rsidP="00FD586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F3006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AUAUUCACCGUUCCAUUA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T</w:t>
            </w:r>
          </w:p>
        </w:tc>
      </w:tr>
      <w:tr w:rsidR="00920209" w:rsidRPr="00997AEA" w14:paraId="40194453" w14:textId="77777777" w:rsidTr="002F4805">
        <w:trPr>
          <w:trHeight w:val="288"/>
        </w:trPr>
        <w:tc>
          <w:tcPr>
            <w:tcW w:w="1848" w:type="dxa"/>
            <w:noWrap/>
            <w:vAlign w:val="center"/>
          </w:tcPr>
          <w:p w14:paraId="75BD8F84" w14:textId="1C82A3A2" w:rsidR="00FD5865" w:rsidRPr="00997AEA" w:rsidRDefault="00940FE4" w:rsidP="00FD58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THDC2</w:t>
            </w:r>
            <w:r w:rsidR="002F48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si-1</w:t>
            </w:r>
          </w:p>
        </w:tc>
        <w:tc>
          <w:tcPr>
            <w:tcW w:w="3614" w:type="dxa"/>
            <w:vAlign w:val="center"/>
          </w:tcPr>
          <w:p w14:paraId="0437A1AF" w14:textId="53E07CAF" w:rsidR="00FD5865" w:rsidRPr="00997AEA" w:rsidRDefault="00620D8C" w:rsidP="00FD58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620D8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GGAAAUUCCAUUUCUCU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T</w:t>
            </w:r>
          </w:p>
        </w:tc>
        <w:tc>
          <w:tcPr>
            <w:tcW w:w="3615" w:type="dxa"/>
            <w:vAlign w:val="center"/>
          </w:tcPr>
          <w:p w14:paraId="65426B3F" w14:textId="498427D4" w:rsidR="00FD5865" w:rsidRPr="00997AEA" w:rsidRDefault="00620D8C" w:rsidP="00FD586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620D8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AGAGAAAUGGAAUUUCCU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T</w:t>
            </w:r>
          </w:p>
        </w:tc>
      </w:tr>
      <w:tr w:rsidR="00920209" w:rsidRPr="00997AEA" w14:paraId="49F3DD9E" w14:textId="77777777" w:rsidTr="002F4805">
        <w:trPr>
          <w:trHeight w:val="288"/>
        </w:trPr>
        <w:tc>
          <w:tcPr>
            <w:tcW w:w="1848" w:type="dxa"/>
            <w:noWrap/>
            <w:vAlign w:val="center"/>
          </w:tcPr>
          <w:p w14:paraId="245F0855" w14:textId="7D1EC23B" w:rsidR="00FD5865" w:rsidRPr="00997AEA" w:rsidRDefault="00940FE4" w:rsidP="00FD58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THDC2</w:t>
            </w:r>
            <w:r w:rsidR="002F48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si-2</w:t>
            </w:r>
          </w:p>
        </w:tc>
        <w:tc>
          <w:tcPr>
            <w:tcW w:w="3614" w:type="dxa"/>
            <w:vAlign w:val="center"/>
          </w:tcPr>
          <w:p w14:paraId="6CCF7919" w14:textId="4FDA3D6F" w:rsidR="00FD5865" w:rsidRPr="00997AEA" w:rsidRDefault="00620D8C" w:rsidP="00FD58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620D8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CCAAAAUAUCUUAUAAA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T</w:t>
            </w:r>
          </w:p>
        </w:tc>
        <w:tc>
          <w:tcPr>
            <w:tcW w:w="3615" w:type="dxa"/>
            <w:vAlign w:val="center"/>
          </w:tcPr>
          <w:p w14:paraId="6E659436" w14:textId="02B5D7AB" w:rsidR="00FD5865" w:rsidRPr="00997AEA" w:rsidRDefault="00620D8C" w:rsidP="00FD586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620D8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UUUAUAAGAUAUUUUGGA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T</w:t>
            </w:r>
          </w:p>
        </w:tc>
      </w:tr>
      <w:tr w:rsidR="00920209" w:rsidRPr="00997AEA" w14:paraId="537CC433" w14:textId="77777777" w:rsidTr="002F4805">
        <w:trPr>
          <w:trHeight w:val="288"/>
        </w:trPr>
        <w:tc>
          <w:tcPr>
            <w:tcW w:w="1848" w:type="dxa"/>
            <w:noWrap/>
            <w:vAlign w:val="center"/>
          </w:tcPr>
          <w:p w14:paraId="2B89D5EF" w14:textId="225243BE" w:rsidR="00FD5865" w:rsidRPr="00997AEA" w:rsidRDefault="00940FE4" w:rsidP="00FD58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THDC2</w:t>
            </w:r>
            <w:r w:rsidR="002F48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si-3</w:t>
            </w:r>
          </w:p>
        </w:tc>
        <w:tc>
          <w:tcPr>
            <w:tcW w:w="3614" w:type="dxa"/>
            <w:vAlign w:val="center"/>
          </w:tcPr>
          <w:p w14:paraId="61E0FC00" w14:textId="6AA44FA1" w:rsidR="00FD5865" w:rsidRPr="00997AEA" w:rsidRDefault="00620D8C" w:rsidP="00FD58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620D8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UUCUUUGUUUGUAUAUC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T</w:t>
            </w:r>
          </w:p>
        </w:tc>
        <w:tc>
          <w:tcPr>
            <w:tcW w:w="3615" w:type="dxa"/>
            <w:vAlign w:val="center"/>
          </w:tcPr>
          <w:p w14:paraId="0F308576" w14:textId="62EB5455" w:rsidR="00FD5865" w:rsidRPr="00997AEA" w:rsidRDefault="00620D8C" w:rsidP="00FD586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620D8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GAUAUACAAACAAAGAAA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T</w:t>
            </w:r>
          </w:p>
        </w:tc>
      </w:tr>
      <w:tr w:rsidR="00920209" w:rsidRPr="00997AEA" w14:paraId="1FAE2B4F" w14:textId="77777777" w:rsidTr="002F4805">
        <w:trPr>
          <w:trHeight w:val="288"/>
        </w:trPr>
        <w:tc>
          <w:tcPr>
            <w:tcW w:w="1848" w:type="dxa"/>
            <w:noWrap/>
            <w:vAlign w:val="center"/>
          </w:tcPr>
          <w:p w14:paraId="747FCB8A" w14:textId="242F1EBA" w:rsidR="00FD5865" w:rsidRPr="00997AEA" w:rsidRDefault="00940FE4" w:rsidP="00FD58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THDF3</w:t>
            </w:r>
            <w:r w:rsidR="002F48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si-1</w:t>
            </w:r>
          </w:p>
        </w:tc>
        <w:tc>
          <w:tcPr>
            <w:tcW w:w="3614" w:type="dxa"/>
            <w:vAlign w:val="center"/>
          </w:tcPr>
          <w:p w14:paraId="65B0665D" w14:textId="3C515904" w:rsidR="00FD5865" w:rsidRPr="00997AEA" w:rsidRDefault="00620D8C" w:rsidP="00FD58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620D8C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UAAGUAUGGCUCAAAAU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T</w:t>
            </w:r>
          </w:p>
        </w:tc>
        <w:tc>
          <w:tcPr>
            <w:tcW w:w="3615" w:type="dxa"/>
            <w:vAlign w:val="center"/>
          </w:tcPr>
          <w:p w14:paraId="3B53FA18" w14:textId="0DBCB1BD" w:rsidR="00FD5865" w:rsidRPr="00997AEA" w:rsidRDefault="00841F6B" w:rsidP="00FD586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841F6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AUUUUGAGCCAUACUUAA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T</w:t>
            </w:r>
          </w:p>
        </w:tc>
      </w:tr>
      <w:tr w:rsidR="00920209" w:rsidRPr="00997AEA" w14:paraId="22D44D18" w14:textId="77777777" w:rsidTr="002F4805">
        <w:trPr>
          <w:trHeight w:val="288"/>
        </w:trPr>
        <w:tc>
          <w:tcPr>
            <w:tcW w:w="1848" w:type="dxa"/>
            <w:noWrap/>
            <w:vAlign w:val="center"/>
          </w:tcPr>
          <w:p w14:paraId="77C03F33" w14:textId="329909B1" w:rsidR="00FD5865" w:rsidRPr="00997AEA" w:rsidRDefault="00940FE4" w:rsidP="00FD58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THDF3</w:t>
            </w:r>
            <w:r w:rsidR="002F48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si-2</w:t>
            </w:r>
          </w:p>
        </w:tc>
        <w:tc>
          <w:tcPr>
            <w:tcW w:w="3614" w:type="dxa"/>
            <w:vAlign w:val="center"/>
          </w:tcPr>
          <w:p w14:paraId="25458F00" w14:textId="37827082" w:rsidR="00FD5865" w:rsidRPr="00997AEA" w:rsidRDefault="00841F6B" w:rsidP="00FD58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841F6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UACUCAAAGUAUCAUUG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T</w:t>
            </w:r>
          </w:p>
        </w:tc>
        <w:tc>
          <w:tcPr>
            <w:tcW w:w="3615" w:type="dxa"/>
            <w:vAlign w:val="center"/>
          </w:tcPr>
          <w:p w14:paraId="788BB60F" w14:textId="5D3A627D" w:rsidR="00FD5865" w:rsidRPr="00997AEA" w:rsidRDefault="00841F6B" w:rsidP="00FD586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841F6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CAAUGAUACUUUGAGUAA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T</w:t>
            </w:r>
          </w:p>
        </w:tc>
      </w:tr>
      <w:tr w:rsidR="00920209" w:rsidRPr="00997AEA" w14:paraId="7F81A8E4" w14:textId="77777777" w:rsidTr="002F4805">
        <w:trPr>
          <w:trHeight w:val="288"/>
        </w:trPr>
        <w:tc>
          <w:tcPr>
            <w:tcW w:w="1848" w:type="dxa"/>
            <w:noWrap/>
            <w:vAlign w:val="center"/>
          </w:tcPr>
          <w:p w14:paraId="459E5E12" w14:textId="5A5FDA67" w:rsidR="00FD5865" w:rsidRPr="00997AEA" w:rsidRDefault="00940FE4" w:rsidP="00FD586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THDF3</w:t>
            </w:r>
            <w:r w:rsidR="002F480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si-3</w:t>
            </w:r>
          </w:p>
        </w:tc>
        <w:tc>
          <w:tcPr>
            <w:tcW w:w="3614" w:type="dxa"/>
            <w:vAlign w:val="center"/>
          </w:tcPr>
          <w:p w14:paraId="678BB5E6" w14:textId="07172A88" w:rsidR="00FD5865" w:rsidRPr="00997AEA" w:rsidRDefault="00841F6B" w:rsidP="00FD586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841F6B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UAAUGGAACGAUGUAUGUC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T</w:t>
            </w:r>
          </w:p>
        </w:tc>
        <w:tc>
          <w:tcPr>
            <w:tcW w:w="3615" w:type="dxa"/>
            <w:vAlign w:val="center"/>
          </w:tcPr>
          <w:p w14:paraId="75CE1ED4" w14:textId="76488EA0" w:rsidR="00FD5865" w:rsidRPr="00997AEA" w:rsidRDefault="00841F6B" w:rsidP="00FD586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841F6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ACAUACAUCGUUCCAUUA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T</w:t>
            </w:r>
          </w:p>
        </w:tc>
      </w:tr>
    </w:tbl>
    <w:p w14:paraId="41DCCEB9" w14:textId="57426604" w:rsidR="005773AC" w:rsidRDefault="005773AC" w:rsidP="005773AC">
      <w:pPr>
        <w:rPr>
          <w:rFonts w:ascii="Times New Roman" w:hAnsi="Times New Roman" w:cs="Times New Roman"/>
          <w:b/>
          <w:bCs/>
          <w:szCs w:val="21"/>
        </w:rPr>
      </w:pPr>
    </w:p>
    <w:p w14:paraId="29508AF6" w14:textId="77777777" w:rsidR="0026629F" w:rsidRPr="00997AEA" w:rsidRDefault="0026629F" w:rsidP="005773AC">
      <w:pPr>
        <w:rPr>
          <w:rFonts w:ascii="Times New Roman" w:hAnsi="Times New Roman" w:cs="Times New Roman"/>
          <w:b/>
          <w:bCs/>
          <w:szCs w:val="21"/>
        </w:rPr>
      </w:pPr>
    </w:p>
    <w:sectPr w:rsidR="0026629F" w:rsidRPr="00997AEA" w:rsidSect="004B73C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671642" w14:textId="77777777" w:rsidR="00E847AA" w:rsidRDefault="00E847AA" w:rsidP="00997AEA">
      <w:r>
        <w:separator/>
      </w:r>
    </w:p>
  </w:endnote>
  <w:endnote w:type="continuationSeparator" w:id="0">
    <w:p w14:paraId="5877806F" w14:textId="77777777" w:rsidR="00E847AA" w:rsidRDefault="00E847AA" w:rsidP="00997A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6701CD" w14:textId="77777777" w:rsidR="00E847AA" w:rsidRDefault="00E847AA" w:rsidP="00997AEA">
      <w:r>
        <w:separator/>
      </w:r>
    </w:p>
  </w:footnote>
  <w:footnote w:type="continuationSeparator" w:id="0">
    <w:p w14:paraId="4B87CD7D" w14:textId="77777777" w:rsidR="00E847AA" w:rsidRDefault="00E847AA" w:rsidP="00997A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3AC"/>
    <w:rsid w:val="0001450B"/>
    <w:rsid w:val="000709AC"/>
    <w:rsid w:val="000968DD"/>
    <w:rsid w:val="001236C6"/>
    <w:rsid w:val="001657A9"/>
    <w:rsid w:val="001C1385"/>
    <w:rsid w:val="001C3509"/>
    <w:rsid w:val="001D0539"/>
    <w:rsid w:val="001E034A"/>
    <w:rsid w:val="00251765"/>
    <w:rsid w:val="0026629F"/>
    <w:rsid w:val="002F3006"/>
    <w:rsid w:val="002F4805"/>
    <w:rsid w:val="003218F4"/>
    <w:rsid w:val="00330F51"/>
    <w:rsid w:val="003456F4"/>
    <w:rsid w:val="00360B9E"/>
    <w:rsid w:val="00390EAF"/>
    <w:rsid w:val="00394EEA"/>
    <w:rsid w:val="003E4C3E"/>
    <w:rsid w:val="00497BBC"/>
    <w:rsid w:val="005023D8"/>
    <w:rsid w:val="005773AC"/>
    <w:rsid w:val="005B604E"/>
    <w:rsid w:val="005C55BA"/>
    <w:rsid w:val="00615C03"/>
    <w:rsid w:val="00620D8C"/>
    <w:rsid w:val="00624857"/>
    <w:rsid w:val="00627429"/>
    <w:rsid w:val="00635F98"/>
    <w:rsid w:val="00660D9C"/>
    <w:rsid w:val="00676428"/>
    <w:rsid w:val="00756BD0"/>
    <w:rsid w:val="00763F22"/>
    <w:rsid w:val="007D72E2"/>
    <w:rsid w:val="00831BF6"/>
    <w:rsid w:val="00841F6B"/>
    <w:rsid w:val="00876AEE"/>
    <w:rsid w:val="009068F1"/>
    <w:rsid w:val="00920209"/>
    <w:rsid w:val="009357DE"/>
    <w:rsid w:val="00940FE4"/>
    <w:rsid w:val="00997AEA"/>
    <w:rsid w:val="00A24F95"/>
    <w:rsid w:val="00A25E9B"/>
    <w:rsid w:val="00A6406B"/>
    <w:rsid w:val="00A76167"/>
    <w:rsid w:val="00AC4ABF"/>
    <w:rsid w:val="00AE1477"/>
    <w:rsid w:val="00BA7E5A"/>
    <w:rsid w:val="00C06FDB"/>
    <w:rsid w:val="00C1009E"/>
    <w:rsid w:val="00CB0C27"/>
    <w:rsid w:val="00CF3FA1"/>
    <w:rsid w:val="00D04C42"/>
    <w:rsid w:val="00D31908"/>
    <w:rsid w:val="00D83925"/>
    <w:rsid w:val="00D8425F"/>
    <w:rsid w:val="00DB7DFE"/>
    <w:rsid w:val="00DF0181"/>
    <w:rsid w:val="00E10414"/>
    <w:rsid w:val="00E23145"/>
    <w:rsid w:val="00E434A2"/>
    <w:rsid w:val="00E456AA"/>
    <w:rsid w:val="00E52797"/>
    <w:rsid w:val="00E847AA"/>
    <w:rsid w:val="00EF65BF"/>
    <w:rsid w:val="00F37E8D"/>
    <w:rsid w:val="00F858CB"/>
    <w:rsid w:val="00FD5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6726AB"/>
  <w15:chartTrackingRefBased/>
  <w15:docId w15:val="{330A1788-1D26-4188-A5C3-F6E1E2AE0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73AC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73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15C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15C0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15C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15C03"/>
    <w:rPr>
      <w:sz w:val="18"/>
      <w:szCs w:val="18"/>
    </w:rPr>
  </w:style>
  <w:style w:type="character" w:styleId="a8">
    <w:name w:val="annotation reference"/>
    <w:basedOn w:val="a0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9">
    <w:name w:val="annotation text"/>
    <w:basedOn w:val="a"/>
    <w:link w:val="aa"/>
    <w:uiPriority w:val="99"/>
    <w:semiHidden/>
    <w:unhideWhenUsed/>
    <w:rPr>
      <w:rFonts w:ascii="Tahoma" w:hAnsi="Tahoma" w:cs="Tahoma"/>
      <w:sz w:val="16"/>
      <w:szCs w:val="20"/>
      <w:lang w:val="en-US"/>
    </w:rPr>
  </w:style>
  <w:style w:type="character" w:customStyle="1" w:styleId="aa">
    <w:name w:val="批注文字 字符"/>
    <w:basedOn w:val="a0"/>
    <w:link w:val="a9"/>
    <w:uiPriority w:val="99"/>
    <w:semiHidden/>
    <w:rPr>
      <w:rFonts w:ascii="Tahoma" w:hAnsi="Tahoma" w:cs="Tahoma"/>
      <w:sz w:val="16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D04C42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D04C42"/>
    <w:rPr>
      <w:rFonts w:ascii="Tahoma" w:hAnsi="Tahoma" w:cs="Tahoma"/>
      <w:b/>
      <w:bCs/>
      <w:sz w:val="16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D04C42"/>
    <w:rPr>
      <w:rFonts w:ascii="Segoe UI" w:hAnsi="Segoe UI" w:cs="Segoe UI"/>
      <w:sz w:val="18"/>
      <w:szCs w:val="18"/>
      <w:lang w:val="en-US"/>
    </w:rPr>
  </w:style>
  <w:style w:type="character" w:customStyle="1" w:styleId="ae">
    <w:name w:val="批注框文本 字符"/>
    <w:basedOn w:val="a0"/>
    <w:link w:val="ad"/>
    <w:uiPriority w:val="99"/>
    <w:semiHidden/>
    <w:rsid w:val="00D04C42"/>
    <w:rPr>
      <w:rFonts w:ascii="Segoe UI" w:hAnsi="Segoe UI" w:cs="Segoe UI"/>
      <w:sz w:val="18"/>
      <w:szCs w:val="18"/>
    </w:rPr>
  </w:style>
  <w:style w:type="paragraph" w:styleId="af">
    <w:name w:val="Revision"/>
    <w:hidden/>
    <w:uiPriority w:val="99"/>
    <w:semiHidden/>
    <w:rsid w:val="00D04C4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292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叶 贵文</dc:creator>
  <cp:lastModifiedBy>叶 贵文</cp:lastModifiedBy>
  <cp:revision>7</cp:revision>
  <dcterms:created xsi:type="dcterms:W3CDTF">2022-05-28T08:10:00Z</dcterms:created>
  <dcterms:modified xsi:type="dcterms:W3CDTF">2022-07-17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5-05T12:43:07Z</vt:filetime>
  </property>
</Properties>
</file>